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r>
        <w:rPr>
          <w:rFonts w:hint="eastAsia"/>
        </w:rPr>
        <w:t>The Impact of Pharmacy Early Active Consultation (PEAC) on Multidrug Resistance Organism Treatment Outcomes: A Prospective Historically Controlled Study</w:t>
      </w:r>
    </w:p>
    <w:p>
      <w:pPr>
        <w:pStyle w:val="34"/>
      </w:pPr>
      <w:r>
        <w:rPr>
          <w:rFonts w:eastAsia="宋体"/>
          <w:lang w:eastAsia="zh-CN"/>
        </w:rPr>
        <w:t>Q</w:t>
      </w:r>
      <w:r>
        <w:rPr>
          <w:rFonts w:hint="eastAsia" w:eastAsia="宋体"/>
          <w:lang w:eastAsia="zh-CN"/>
        </w:rPr>
        <w:t>ian</w:t>
      </w:r>
      <w:r>
        <w:rPr>
          <w:rFonts w:eastAsia="宋体"/>
          <w:lang w:eastAsia="zh-CN"/>
        </w:rPr>
        <w:t xml:space="preserve"> D</w:t>
      </w:r>
      <w:r>
        <w:rPr>
          <w:rFonts w:hint="eastAsia" w:eastAsia="宋体"/>
          <w:lang w:eastAsia="zh-CN"/>
        </w:rPr>
        <w:t>u,</w:t>
      </w:r>
      <w:r>
        <w:rPr>
          <w:rFonts w:eastAsia="宋体"/>
          <w:lang w:eastAsia="zh-CN"/>
        </w:rPr>
        <w:t xml:space="preserve"> Xin Xi, Jie Dong, T</w:t>
      </w:r>
      <w:r>
        <w:rPr>
          <w:rFonts w:hint="eastAsia" w:eastAsia="宋体"/>
          <w:lang w:eastAsia="zh-CN"/>
        </w:rPr>
        <w:t>ong</w:t>
      </w:r>
      <w:r>
        <w:rPr>
          <w:rFonts w:eastAsia="宋体"/>
          <w:lang w:eastAsia="zh-CN"/>
        </w:rPr>
        <w:t>yan Zhang, Dongxuan Li, Yuzhu Dong, Wenjun Li, Guili Huang, Jun Zhu, Hailong Ran, Jinghui Gou, Cheng Chen, Zhanfeng Bai, Q</w:t>
      </w:r>
      <w:r>
        <w:rPr>
          <w:rFonts w:hint="eastAsia" w:eastAsia="宋体"/>
          <w:lang w:eastAsia="zh-CN"/>
        </w:rPr>
        <w:t>inglong</w:t>
      </w:r>
      <w:r>
        <w:rPr>
          <w:rFonts w:eastAsia="宋体"/>
          <w:lang w:eastAsia="zh-CN"/>
        </w:rPr>
        <w:t xml:space="preserve"> L</w:t>
      </w:r>
      <w:r>
        <w:rPr>
          <w:rFonts w:hint="eastAsia" w:eastAsia="宋体"/>
          <w:lang w:eastAsia="zh-CN"/>
        </w:rPr>
        <w:t>iu</w:t>
      </w:r>
      <w:r>
        <w:rPr>
          <w:rFonts w:eastAsia="宋体"/>
          <w:lang w:eastAsia="zh-CN"/>
        </w:rPr>
        <w:t>, Wei Yao, Lei Zhang, Yutian Bi</w:t>
      </w:r>
      <w:r>
        <w:rPr>
          <w:rFonts w:eastAsia="宋体"/>
          <w:vertAlign w:val="superscript"/>
          <w:lang w:eastAsia="zh-CN"/>
        </w:rPr>
        <w:t>*</w:t>
      </w:r>
      <w:r>
        <w:rPr>
          <w:rFonts w:eastAsia="宋体"/>
          <w:lang w:eastAsia="zh-CN"/>
        </w:rPr>
        <w:t>, Song</w:t>
      </w:r>
      <w:r>
        <w:rPr>
          <w:rFonts w:hint="eastAsia" w:eastAsia="宋体"/>
          <w:lang w:eastAsia="zh-CN"/>
        </w:rPr>
        <w:t>q</w:t>
      </w:r>
      <w:r>
        <w:rPr>
          <w:rFonts w:eastAsia="宋体"/>
          <w:lang w:eastAsia="zh-CN"/>
        </w:rPr>
        <w:t>ing Liu</w:t>
      </w:r>
      <w:r>
        <w:rPr>
          <w:rFonts w:eastAsia="宋体"/>
          <w:vertAlign w:val="superscript"/>
          <w:lang w:eastAsia="zh-CN"/>
        </w:rPr>
        <w:t>*</w:t>
      </w:r>
    </w:p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/>
        <w:rPr>
          <w:rFonts w:hint="default" w:eastAsia="宋体"/>
          <w:lang w:val="en-US" w:eastAsia="zh-CN"/>
        </w:rPr>
      </w:pPr>
      <w:r>
        <w:rPr>
          <w:rFonts w:eastAsia="宋体"/>
          <w:lang w:eastAsia="zh-CN"/>
        </w:rPr>
        <w:t>Yutian Bi</w:t>
      </w:r>
      <w:r>
        <w:rPr>
          <w:rFonts w:hint="eastAsia" w:eastAsia="宋体"/>
          <w:lang w:val="en-US" w:eastAsia="zh-CN"/>
        </w:rPr>
        <w:t>: biyutian2@163.com</w:t>
      </w:r>
    </w:p>
    <w:p>
      <w:pPr>
        <w:spacing w:before="240" w:after="0"/>
        <w:rPr>
          <w:rFonts w:hint="default" w:cs="Times New Roman"/>
          <w:lang w:val="en-US"/>
        </w:rPr>
      </w:pPr>
      <w:r>
        <w:rPr>
          <w:rFonts w:hint="eastAsia" w:eastAsia="宋体"/>
          <w:lang w:val="en-US" w:eastAsia="zh-CN"/>
        </w:rPr>
        <w:t>Songqing Liu: liusq@hospital.cqmu.edu.cn</w:t>
      </w:r>
    </w:p>
    <w:p>
      <w:r>
        <w:br w:type="page"/>
      </w:r>
    </w:p>
    <w:p>
      <w:pPr>
        <w:spacing w:before="240"/>
        <w:sectPr>
          <w:headerReference r:id="rId6" w:type="first"/>
          <w:footerReference r:id="rId7" w:type="default"/>
          <w:headerReference r:id="rId5" w:type="even"/>
          <w:footerReference r:id="rId8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. Efficacy Evaluation between Different Disease Severity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vertAlign w:val="superscript"/>
          <w:lang w:eastAsia="zh-CN"/>
        </w:rPr>
        <w:t xml:space="preserve">a 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 xml:space="preserve">at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A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dmission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2684"/>
        <w:gridCol w:w="2539"/>
        <w:gridCol w:w="901"/>
        <w:gridCol w:w="2416"/>
        <w:gridCol w:w="2394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124" w:type="dxa"/>
            <w:gridSpan w:val="3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WS 2 ≥7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WS 2 &lt;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8"/>
                <w:szCs w:val="36"/>
                <w:lang w:eastAsia="zh-CN"/>
              </w:rPr>
            </w:pPr>
          </w:p>
        </w:tc>
        <w:tc>
          <w:tcPr>
            <w:tcW w:w="2659" w:type="dxa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n-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36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n-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57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6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nfection treatment 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, %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mprovement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 (5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 (7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0 (7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2 (9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 (2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 (1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 (1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 (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Unchanged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 (1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 (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 (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reatment Dur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 LO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2.00 (16.00-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8.50 (23.75-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8.00 (15.75-5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8.50 (23.75-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.00 (12.50-7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9.00 (26.75-7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8.00 (16.50-5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2.50 (11.00-5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.00 (15.00-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3.00 (36.50-7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5.00 (14.50-4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4.00 (15.00-5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8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7.00 (12.50-7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5.50 (17.50-4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9.00 (25.50-9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10.00-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ost-MDRO LOS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6.50-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8.00 (10.50-33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.00 (7.00-2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50 (7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00 (5.50-3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0.00 (18.00-5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50 (9.50-3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4.00 (6.00-3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.00 (9.00-1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2.00 (15.50-4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.00 (7.00-2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.50 (7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.50 (4.75-2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6.50 (6.75-2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00 (15.00-6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00 (6.00-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ost-MDRO antibiotic cours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00 (6.00-1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00 (6.00-2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50 (2.75-2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.00 (5.00-1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00 (5.00-2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00 (11.00-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.00 (6.00-1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6.00-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50 (6.50-1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00 (6.75-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.00 (4.00-17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00 (5.00-1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.50 (4.50-2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6.50 (6.75-2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00 (10.00-2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 xml:space="preserve">6.00 (6.00-6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2" w:firstLineChars="3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2" w:firstLineChars="300"/>
              <w:jc w:val="left"/>
              <w:rPr>
                <w:rFonts w:ascii="Times New Roman" w:hAnsi="Times New Roman" w:eastAsia="宋体" w:cs="Times New Roman"/>
                <w:b/>
                <w:color w:val="FF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2"/>
                <w:sz w:val="21"/>
                <w:szCs w:val="24"/>
                <w:lang w:eastAsia="zh-CN"/>
              </w:rPr>
              <w:t>Antibiotic consump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 hospital sta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8.59 (21.18-4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2.82 (29.33-7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5.66 (7.54-4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75 (8.85-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6.50 (18.77-5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9.13 (30.33-13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.59 (11.89-6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9.58 (11.34-4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6.50 (18.00-4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2.33 (31.09-10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0.44 (9.00-3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20 (9.59-3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6.63 (19.43-7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9.44 (35.18-13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9.26 (32.84-7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0.41 (20.41-2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fter MDRO positiv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textAlignment w:val="bottom"/>
              <w:rPr>
                <w:rFonts w:ascii="宋体" w:hAnsi="宋体" w:eastAsia="宋体" w:cs="宋体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.79 (1.94-2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.41 (0.84-3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.75 (1.05-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.66 (0.86-1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4 (5.64-2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7.40 (17.42-8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15 (2.30-3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60 (6.38-3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4 (1.77-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7.00 (7.50-66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.25 (1.78-17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06 (3.83-2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13 (4.75-2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1.27 (10.39-85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20 (4.40-4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.20 (11.20-1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8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otal antibiotic cost ($)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00" w:firstLineChars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Pathogenicit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00" w:firstLineChars="3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oloniza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64.05 (879.72-242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11.8 (1381.17-324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257.04 (552.48-363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64.54 (313.97-265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00" w:firstLineChars="3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Infection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735.10 (913.19-313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728.14 (1945.17-659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394.87 (479.98-330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06 (279.13-183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00" w:firstLineChars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00" w:firstLineChars="3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Recovery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72.75 (745.12-2828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601.73 (1920.51-400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16.53 (459.77-244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38.02 (279.66-188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00" w:firstLineChars="3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Deterioration or death</w:t>
            </w:r>
          </w:p>
        </w:tc>
        <w:tc>
          <w:tcPr>
            <w:tcW w:w="26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27.40 (1287.24-6310.5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721.65 (1584.45-10022.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306.33 (2491.61-3570.3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15.66 (2115.66-2115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75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Data are presented as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m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edian and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i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nterquarti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r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ange unless specified otherwi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The cost was at the exchange rate as US $100 is approximately equal to 636.53 Chinese Renmi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nbi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 (Date of conversion 9 April 2022)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Abbreviations: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 xml:space="preserve"> PEAC, 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pharmacist early initiative consultation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 xml:space="preserve">; 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NEWS 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 xml:space="preserve">, National Early Warning Score 2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LOS, length of stay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DRO, multi-drug resistant organisms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perscript"/>
          <w:lang w:eastAsia="zh-CN"/>
        </w:rPr>
        <w:t>a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Disease Severity, t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he severity of the disease was distinguished by the NEWS 2 score on admission, with a score greater than or equal to 7 as severe, and less than 7 as mild to moderat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.</w:t>
      </w:r>
    </w:p>
    <w:p>
      <w:r>
        <w:br w:type="page"/>
      </w:r>
    </w:p>
    <w:p>
      <w:pPr>
        <w:widowControl w:val="0"/>
        <w:spacing w:before="0" w:after="0" w:line="240" w:lineRule="auto"/>
        <w:jc w:val="both"/>
        <w:rPr>
          <w:rFonts w:ascii="Times New Roman" w:hAnsi="Times New Roman" w:eastAsia="宋体" w:cs="Times New Roman"/>
          <w:b/>
          <w:bCs/>
          <w:kern w:val="2"/>
          <w:sz w:val="28"/>
          <w:szCs w:val="36"/>
          <w:vertAlign w:val="superscript"/>
          <w:lang w:eastAsia="zh-CN"/>
        </w:rPr>
      </w:pP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Supplementary Table 2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 xml:space="preserve">. Efficacy Evaluation of 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MDRO-Infected Patients</w:t>
      </w:r>
      <w:r>
        <w:rPr>
          <w:rFonts w:ascii="Times New Roman" w:hAnsi="Times New Roman" w:eastAsia="宋体" w:cs="Times New Roman"/>
          <w:b/>
          <w:bCs/>
          <w:kern w:val="2"/>
          <w:sz w:val="28"/>
          <w:szCs w:val="36"/>
          <w:vertAlign w:val="superscript"/>
          <w:lang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 xml:space="preserve"> between Different Disease Severity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vertAlign w:val="superscript"/>
          <w:lang w:eastAsia="zh-CN"/>
        </w:rPr>
        <w:t xml:space="preserve">b </w:t>
      </w:r>
      <w:r>
        <w:rPr>
          <w:rFonts w:hint="eastAsia" w:ascii="Times New Roman" w:hAnsi="Times New Roman" w:eastAsia="宋体" w:cs="Times New Roman"/>
          <w:b/>
          <w:bCs/>
          <w:kern w:val="2"/>
          <w:sz w:val="28"/>
          <w:szCs w:val="36"/>
          <w:lang w:eastAsia="zh-CN"/>
        </w:rPr>
        <w:t>at Admission</w:t>
      </w:r>
    </w:p>
    <w:tbl>
      <w:tblPr>
        <w:tblStyle w:val="21"/>
        <w:tblW w:w="16019" w:type="dxa"/>
        <w:tblInd w:w="-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2782"/>
        <w:gridCol w:w="2846"/>
        <w:gridCol w:w="893"/>
        <w:gridCol w:w="2720"/>
        <w:gridCol w:w="3049"/>
        <w:gridCol w:w="8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83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6521" w:type="dxa"/>
            <w:gridSpan w:val="3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WS 2 ≥7</w:t>
            </w:r>
          </w:p>
        </w:tc>
        <w:tc>
          <w:tcPr>
            <w:tcW w:w="6662" w:type="dxa"/>
            <w:gridSpan w:val="3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NEWS 2 &lt;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283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both"/>
              <w:rPr>
                <w:rFonts w:ascii="Calibri" w:hAnsi="Calibri" w:eastAsia="宋体" w:cs="Times New Roman"/>
                <w:kern w:val="2"/>
                <w:sz w:val="28"/>
                <w:szCs w:val="36"/>
                <w:lang w:eastAsia="zh-CN"/>
              </w:rPr>
            </w:pPr>
          </w:p>
        </w:tc>
        <w:tc>
          <w:tcPr>
            <w:tcW w:w="2782" w:type="dxa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n-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19</w:t>
            </w:r>
          </w:p>
        </w:tc>
        <w:tc>
          <w:tcPr>
            <w:tcW w:w="2846" w:type="dxa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18</w:t>
            </w:r>
          </w:p>
        </w:tc>
        <w:tc>
          <w:tcPr>
            <w:tcW w:w="893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2720" w:type="dxa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on-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24</w:t>
            </w:r>
          </w:p>
        </w:tc>
        <w:tc>
          <w:tcPr>
            <w:tcW w:w="3049" w:type="dxa"/>
            <w:tcBorders>
              <w:left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PEAC</w:t>
            </w:r>
          </w:p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N=32</w:t>
            </w:r>
          </w:p>
        </w:tc>
        <w:tc>
          <w:tcPr>
            <w:tcW w:w="893" w:type="dxa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-</w:t>
            </w: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Infection treatment effec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n, %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Improvement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 (42.11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 (61.1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7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 (62.5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1 (96.8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 (31.58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 (31.3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gt;0.9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 (16.67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 (3.1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Unchanged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 (26.3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 (5.5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42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 (20.83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reatment Duratio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 LO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4.50 (14.25-62.0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4.00 (47.50-80.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8.00 (16.00-58.0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5.00 (11.00-54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7.00 (11.50,54.00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5.50 (17.50-41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7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6.50 (20.75-45.75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10.00-10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eastAsia="zh-CN"/>
              </w:rPr>
              <w:t>Post-MDRO LO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50 (9.00-37.2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9.00 (29.00-65.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00 (10.50-27.0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4.00 (6.50-38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50 (4.25-8.7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6.50 (6.75-26.2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3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5.00 (11.75-22.0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00 (6.00-6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eastAsia="zh-CN"/>
              </w:rPr>
              <w:t>Post-MDRO antibiotic cours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00 (7.00-24.7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8.00 (14.00-42.7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6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.00 (6.00-16.0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6.00-14.5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20" w:firstLineChars="2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50 (3.50-8.75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6.50 (6.75-26.2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9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4.50 (11.00-22.0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00 (6.00-6.0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Cs/>
                <w:kern w:val="2"/>
                <w:sz w:val="21"/>
                <w:szCs w:val="21"/>
                <w:lang w:eastAsia="zh-CN"/>
              </w:rPr>
              <w:t>Starting improved days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.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 (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.2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-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2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 (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-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gt;0.99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 (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-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.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 (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.00-</w:t>
            </w: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.5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 w:bidi="ar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iCs/>
                <w:kern w:val="2"/>
                <w:sz w:val="21"/>
                <w:szCs w:val="24"/>
                <w:lang w:eastAsia="zh-CN"/>
              </w:rPr>
              <w:t>Antibiotic consumption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Total hospital sta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5.83 (19.15-61.5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92.30 (52.27-135.0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83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highlight w:val="lightGray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.75 (16.94-65.75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8.75 (10.78-48.7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2.79 (15.11-42.94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9.44 (35.18-132.3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0.96 (20.74-81.65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0.41 (20.41-20.4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210" w:firstLineChars="1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After MDRO positiv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.02 (4.03-33.32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1.80 (29.01-90.3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039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9.25 (2.20-28.23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0.00 (6.25-38.7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630" w:firstLineChars="300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8.63 (2.25-17.06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51.27 (10.39-85.3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1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0.33 (6.54-38.50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11.20 (11.20-11.2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&gt;0.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>Total antibiotic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cost</w:t>
            </w:r>
            <w:r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 ($)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00" w:firstLineChars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Recovery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781.78 (951.23-2892.59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786.02 (2130.05-5729.5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215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782.59 (463.24-1717.44)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665.69 (262.29-1584.4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spacing w:before="0" w:after="0" w:line="240" w:lineRule="auto"/>
              <w:ind w:firstLine="400" w:firstLineChars="200"/>
              <w:jc w:val="left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Deterioration or death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327.4 (998.01-5368.97)</w:t>
            </w:r>
          </w:p>
        </w:tc>
        <w:tc>
          <w:tcPr>
            <w:tcW w:w="28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4721.65 (1584.45-10022.28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337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985.11 (2198.99-3402.11)</w:t>
            </w:r>
          </w:p>
        </w:tc>
        <w:tc>
          <w:tcPr>
            <w:tcW w:w="30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2115.66 (2115.66-2115.66)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bottom"/>
          </w:tcPr>
          <w:p>
            <w:pPr>
              <w:widowControl w:val="0"/>
              <w:spacing w:before="0" w:after="0" w:line="240" w:lineRule="auto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eastAsia="zh-CN"/>
              </w:rPr>
              <w:t>0.480</w:t>
            </w:r>
          </w:p>
        </w:tc>
      </w:tr>
    </w:tbl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Data are presented as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m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edian and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i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nterquartile 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r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ange unless specified otherwis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The cost was at the exchange rate as US $100 is approximately equal to 636.53 Chinese Renmi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nbi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 xml:space="preserve"> (Date of conversion 9 April 2022)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vertAlign w:val="superscript"/>
          <w:lang w:eastAsia="zh-CN"/>
        </w:rPr>
      </w:pP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Abbreviations: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 xml:space="preserve"> PEAC, pharmacist early initiative consultation; 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NEWS 2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 xml:space="preserve">, National Early Warning Score 2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LOS, length of stay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 xml:space="preserve">; </w:t>
      </w:r>
      <w:r>
        <w:rPr>
          <w:rFonts w:ascii="Times New Roman" w:hAnsi="Times New Roman" w:eastAsia="宋体" w:cs="Times New Roman"/>
          <w:kern w:val="2"/>
          <w:sz w:val="20"/>
          <w:szCs w:val="20"/>
          <w:lang w:eastAsia="zh-CN"/>
        </w:rPr>
        <w:t>MDRO, multi-drug resistant organisms</w:t>
      </w:r>
      <w:r>
        <w:rPr>
          <w:rFonts w:hint="eastAsia" w:ascii="Times New Roman" w:hAnsi="Times New Roman" w:eastAsia="宋体" w:cs="Times New Roman"/>
          <w:kern w:val="2"/>
          <w:sz w:val="20"/>
          <w:szCs w:val="20"/>
          <w:lang w:eastAsia="zh-CN"/>
        </w:rPr>
        <w:t>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kern w:val="2"/>
          <w:sz w:val="21"/>
          <w:szCs w:val="21"/>
          <w:vertAlign w:val="superscript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perscript"/>
          <w:lang w:eastAsia="zh-CN"/>
        </w:rPr>
        <w:t>a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MDRO-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Infected Patients, the detected pathogen is considered to be causing the infection in the patient.</w:t>
      </w:r>
      <w:bookmarkStart w:id="0" w:name="_GoBack"/>
      <w:bookmarkEnd w:id="0"/>
    </w:p>
    <w:p>
      <w:pPr>
        <w:widowControl w:val="0"/>
        <w:spacing w:before="0" w:after="0" w:line="240" w:lineRule="auto"/>
        <w:jc w:val="left"/>
        <w:rPr>
          <w:rFonts w:ascii="Calibri" w:hAnsi="Calibri" w:eastAsia="宋体" w:cs="Times New Roman"/>
          <w:kern w:val="2"/>
          <w:sz w:val="21"/>
          <w:szCs w:val="24"/>
          <w:highlight w:val="yellow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1"/>
          <w:szCs w:val="21"/>
          <w:vertAlign w:val="superscript"/>
          <w:lang w:eastAsia="zh-CN"/>
        </w:rPr>
        <w:t>b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Disease Severity, t</w:t>
      </w:r>
      <w:r>
        <w:rPr>
          <w:rFonts w:ascii="Times New Roman" w:hAnsi="Times New Roman" w:eastAsia="宋体" w:cs="Times New Roman"/>
          <w:kern w:val="2"/>
          <w:sz w:val="21"/>
          <w:szCs w:val="21"/>
          <w:lang w:eastAsia="zh-CN"/>
        </w:rPr>
        <w:t>he severity of the disease was distinguished by the NEWS 2 score on admission, with a score greater than or equal to 7 as severe, and less than 7 as mild to moderate</w:t>
      </w:r>
      <w:r>
        <w:rPr>
          <w:rFonts w:hint="eastAsia" w:ascii="Times New Roman" w:hAnsi="Times New Roman" w:eastAsia="宋体" w:cs="Times New Roman"/>
          <w:kern w:val="2"/>
          <w:sz w:val="21"/>
          <w:szCs w:val="21"/>
          <w:lang w:eastAsia="zh-CN"/>
        </w:rPr>
        <w:t>.</w:t>
      </w:r>
    </w:p>
    <w:p>
      <w:pPr>
        <w:widowControl w:val="0"/>
        <w:spacing w:before="0" w:after="0" w:line="240" w:lineRule="auto"/>
        <w:jc w:val="left"/>
        <w:rPr>
          <w:rFonts w:ascii="Times New Roman" w:hAnsi="Times New Roman" w:eastAsia="宋体" w:cs="Times New Roman"/>
          <w:b/>
          <w:color w:val="FF0000"/>
          <w:kern w:val="2"/>
          <w:sz w:val="21"/>
          <w:szCs w:val="21"/>
          <w:lang w:eastAsia="zh-CN"/>
        </w:rPr>
      </w:pPr>
    </w:p>
    <w:p>
      <w:pPr>
        <w:spacing w:before="240"/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方正小标宋_GBK">
    <w:altName w:val="微软雅黑"/>
    <w:panose1 w:val="02000000000000000000"/>
    <w:charset w:val="86"/>
    <w:family w:val="script"/>
    <w:pitch w:val="default"/>
    <w:sig w:usb0="00000000" w:usb1="00000000" w:usb2="00082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87.1pt;margin-top:516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2NTA4MjE2Njc5OTE3MDdiMGEyNmZiODFhYWI0Nj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57C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36</Words>
  <Characters>788</Characters>
  <Lines>7</Lines>
  <Paragraphs>2</Paragraphs>
  <TotalTime>0</TotalTime>
  <ScaleCrop>false</ScaleCrop>
  <LinksUpToDate>false</LinksUpToDate>
  <CharactersWithSpaces>91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DX</cp:lastModifiedBy>
  <cp:lastPrinted>2013-10-03T12:51:00Z</cp:lastPrinted>
  <dcterms:modified xsi:type="dcterms:W3CDTF">2022-12-20T10:38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2763</vt:lpwstr>
  </property>
  <property fmtid="{D5CDD505-2E9C-101B-9397-08002B2CF9AE}" pid="11" name="ICV">
    <vt:lpwstr>2D527B1B21A14968AA8FCB2560A72F1F</vt:lpwstr>
  </property>
</Properties>
</file>